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D8273D" w14:textId="77777777" w:rsidR="0079518A" w:rsidRPr="007240C8" w:rsidRDefault="0079518A" w:rsidP="0079518A">
      <w:pPr>
        <w:pStyle w:val="PlainText"/>
        <w:tabs>
          <w:tab w:val="left" w:pos="2288"/>
          <w:tab w:val="left" w:pos="3707"/>
          <w:tab w:val="left" w:pos="5270"/>
          <w:tab w:val="left" w:pos="6730"/>
          <w:tab w:val="left" w:pos="8530"/>
          <w:tab w:val="left" w:pos="9430"/>
        </w:tabs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</w:pPr>
      <w:r w:rsidRPr="007240C8"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  <w:t>Table S3</w:t>
      </w:r>
    </w:p>
    <w:p w14:paraId="3C662DCC" w14:textId="77777777" w:rsidR="0079518A" w:rsidRPr="007240C8" w:rsidRDefault="0079518A" w:rsidP="0079518A">
      <w:pPr>
        <w:pStyle w:val="PlainText"/>
        <w:tabs>
          <w:tab w:val="left" w:pos="2288"/>
          <w:tab w:val="left" w:pos="3707"/>
          <w:tab w:val="left" w:pos="5270"/>
          <w:tab w:val="left" w:pos="6730"/>
          <w:tab w:val="left" w:pos="8530"/>
          <w:tab w:val="left" w:pos="9430"/>
        </w:tabs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</w:pPr>
      <w:bookmarkStart w:id="0" w:name="_GoBack"/>
      <w:bookmarkEnd w:id="0"/>
    </w:p>
    <w:p w14:paraId="36F7AE65" w14:textId="77777777" w:rsidR="0079518A" w:rsidRPr="007240C8" w:rsidRDefault="0079518A" w:rsidP="0079518A">
      <w:pPr>
        <w:pStyle w:val="PlainText"/>
        <w:tabs>
          <w:tab w:val="left" w:pos="2288"/>
          <w:tab w:val="left" w:pos="3707"/>
          <w:tab w:val="left" w:pos="5270"/>
          <w:tab w:val="left" w:pos="6730"/>
          <w:tab w:val="left" w:pos="8530"/>
          <w:tab w:val="left" w:pos="9430"/>
        </w:tabs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</w:pPr>
      <w:r w:rsidRPr="007240C8"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  <w:t xml:space="preserve">Regourdou 1. </w:t>
      </w:r>
      <w:r w:rsidRPr="007240C8">
        <w:rPr>
          <w:rFonts w:ascii="Times New Roman" w:hAnsi="Times New Roman" w:cs="Times New Roman"/>
          <w:color w:val="000000"/>
          <w:sz w:val="24"/>
          <w:szCs w:val="24"/>
          <w:lang w:eastAsia="ja-JP"/>
        </w:rPr>
        <w:t>Summary statistics for all teeth</w:t>
      </w:r>
      <w:r w:rsidRPr="007240C8"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  <w:t xml:space="preserve"> (intervals according to </w:t>
      </w:r>
      <w:r w:rsidR="00B01616"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  <w:t>ref. 1</w:t>
      </w:r>
      <w:r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  <w:t>)</w:t>
      </w:r>
    </w:p>
    <w:p w14:paraId="56EA36E0" w14:textId="77777777" w:rsidR="0079518A" w:rsidRPr="007240C8" w:rsidRDefault="0079518A" w:rsidP="0079518A">
      <w:pPr>
        <w:pStyle w:val="PlainText"/>
        <w:tabs>
          <w:tab w:val="left" w:pos="2288"/>
          <w:tab w:val="left" w:pos="3707"/>
          <w:tab w:val="left" w:pos="5270"/>
          <w:tab w:val="left" w:pos="6730"/>
          <w:tab w:val="left" w:pos="8530"/>
          <w:tab w:val="left" w:pos="9430"/>
        </w:tabs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</w:pPr>
    </w:p>
    <w:tbl>
      <w:tblPr>
        <w:tblW w:w="95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88"/>
        <w:gridCol w:w="1652"/>
        <w:gridCol w:w="1473"/>
        <w:gridCol w:w="1587"/>
        <w:gridCol w:w="1800"/>
        <w:gridCol w:w="773"/>
      </w:tblGrid>
      <w:tr w:rsidR="0079518A" w:rsidRPr="007240C8" w14:paraId="33891A7F" w14:textId="77777777" w:rsidTr="0083357D">
        <w:tc>
          <w:tcPr>
            <w:tcW w:w="2288" w:type="dxa"/>
          </w:tcPr>
          <w:p w14:paraId="72481593" w14:textId="77777777" w:rsidR="0079518A" w:rsidRPr="007240C8" w:rsidRDefault="0079518A" w:rsidP="0083357D">
            <w:pPr>
              <w:pStyle w:val="PlainTex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52" w:type="dxa"/>
          </w:tcPr>
          <w:p w14:paraId="52709F50" w14:textId="77777777" w:rsidR="0079518A" w:rsidRPr="007240C8" w:rsidRDefault="0079518A" w:rsidP="0083357D">
            <w:pPr>
              <w:pStyle w:val="PlainText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Horizontal</w:t>
            </w:r>
          </w:p>
          <w:p w14:paraId="459CA417" w14:textId="77777777" w:rsidR="0079518A" w:rsidRPr="007240C8" w:rsidRDefault="0079518A" w:rsidP="0083357D">
            <w:pPr>
              <w:pStyle w:val="PlainText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0° - 22.5°</w:t>
            </w:r>
          </w:p>
          <w:p w14:paraId="254FF301" w14:textId="77777777" w:rsidR="0079518A" w:rsidRPr="007240C8" w:rsidRDefault="0079518A" w:rsidP="0083357D">
            <w:pPr>
              <w:pStyle w:val="PlainText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&gt;157.5° - 180°</w:t>
            </w:r>
          </w:p>
        </w:tc>
        <w:tc>
          <w:tcPr>
            <w:tcW w:w="1473" w:type="dxa"/>
          </w:tcPr>
          <w:p w14:paraId="072A2F61" w14:textId="77777777" w:rsidR="0079518A" w:rsidRPr="007240C8" w:rsidRDefault="0079518A" w:rsidP="0083357D">
            <w:pPr>
              <w:pStyle w:val="PlainText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Right oblique</w:t>
            </w:r>
          </w:p>
          <w:p w14:paraId="786850AF" w14:textId="77777777" w:rsidR="0079518A" w:rsidRPr="007240C8" w:rsidRDefault="0079518A" w:rsidP="0083357D">
            <w:pPr>
              <w:pStyle w:val="PlainText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&gt;22.5°- 67.5°</w:t>
            </w:r>
          </w:p>
        </w:tc>
        <w:tc>
          <w:tcPr>
            <w:tcW w:w="1587" w:type="dxa"/>
          </w:tcPr>
          <w:p w14:paraId="54EC4F78" w14:textId="77777777" w:rsidR="0079518A" w:rsidRPr="007240C8" w:rsidRDefault="0079518A" w:rsidP="0083357D">
            <w:pPr>
              <w:pStyle w:val="PlainText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Vertical</w:t>
            </w:r>
          </w:p>
          <w:p w14:paraId="08B19F37" w14:textId="77777777" w:rsidR="0079518A" w:rsidRPr="007240C8" w:rsidRDefault="0079518A" w:rsidP="0083357D">
            <w:pPr>
              <w:pStyle w:val="PlainText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&gt;67.5°- 112.5°</w:t>
            </w:r>
          </w:p>
        </w:tc>
        <w:tc>
          <w:tcPr>
            <w:tcW w:w="1800" w:type="dxa"/>
          </w:tcPr>
          <w:p w14:paraId="2135B4AF" w14:textId="77777777" w:rsidR="0079518A" w:rsidRPr="007240C8" w:rsidRDefault="0079518A" w:rsidP="0083357D">
            <w:pPr>
              <w:pStyle w:val="PlainText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Left oblique</w:t>
            </w:r>
          </w:p>
          <w:p w14:paraId="24615DCA" w14:textId="77777777" w:rsidR="0079518A" w:rsidRPr="007240C8" w:rsidRDefault="0079518A" w:rsidP="0083357D">
            <w:pPr>
              <w:pStyle w:val="PlainText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&gt;112.5° - 157.5°</w:t>
            </w:r>
          </w:p>
        </w:tc>
        <w:tc>
          <w:tcPr>
            <w:tcW w:w="773" w:type="dxa"/>
          </w:tcPr>
          <w:p w14:paraId="4657DB69" w14:textId="77777777" w:rsidR="0079518A" w:rsidRPr="007240C8" w:rsidRDefault="0079518A" w:rsidP="0083357D">
            <w:pPr>
              <w:pStyle w:val="PlainText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Total</w:t>
            </w:r>
          </w:p>
        </w:tc>
      </w:tr>
      <w:tr w:rsidR="0079518A" w:rsidRPr="007240C8" w14:paraId="2250B29B" w14:textId="77777777" w:rsidTr="0083357D">
        <w:tc>
          <w:tcPr>
            <w:tcW w:w="2288" w:type="dxa"/>
          </w:tcPr>
          <w:p w14:paraId="2DCA3B53" w14:textId="77777777" w:rsidR="0079518A" w:rsidRPr="007240C8" w:rsidRDefault="0079518A" w:rsidP="0083357D">
            <w:pPr>
              <w:pStyle w:val="PlainTex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Right canine</w:t>
            </w:r>
          </w:p>
        </w:tc>
        <w:tc>
          <w:tcPr>
            <w:tcW w:w="1652" w:type="dxa"/>
          </w:tcPr>
          <w:p w14:paraId="4252BA0A" w14:textId="77777777" w:rsidR="0079518A" w:rsidRPr="007240C8" w:rsidRDefault="0079518A" w:rsidP="0083357D">
            <w:pPr>
              <w:pStyle w:val="PlainText"/>
              <w:ind w:right="453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473" w:type="dxa"/>
          </w:tcPr>
          <w:p w14:paraId="7AB7F822" w14:textId="77777777" w:rsidR="0079518A" w:rsidRPr="007240C8" w:rsidRDefault="0079518A" w:rsidP="0083357D">
            <w:pPr>
              <w:pStyle w:val="PlainText"/>
              <w:ind w:right="484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1587" w:type="dxa"/>
          </w:tcPr>
          <w:p w14:paraId="7EB71CC5" w14:textId="77777777" w:rsidR="0079518A" w:rsidRPr="007240C8" w:rsidRDefault="0079518A" w:rsidP="0083357D">
            <w:pPr>
              <w:pStyle w:val="PlainText"/>
              <w:ind w:right="453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39</w:t>
            </w:r>
          </w:p>
        </w:tc>
        <w:tc>
          <w:tcPr>
            <w:tcW w:w="1800" w:type="dxa"/>
          </w:tcPr>
          <w:p w14:paraId="51D7AB79" w14:textId="77777777" w:rsidR="0079518A" w:rsidRPr="007240C8" w:rsidRDefault="0079518A" w:rsidP="0083357D">
            <w:pPr>
              <w:pStyle w:val="PlainText"/>
              <w:tabs>
                <w:tab w:val="left" w:pos="1278"/>
              </w:tabs>
              <w:ind w:right="422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73" w:type="dxa"/>
            <w:vAlign w:val="bottom"/>
          </w:tcPr>
          <w:p w14:paraId="59DA2F2D" w14:textId="77777777" w:rsidR="0079518A" w:rsidRPr="007240C8" w:rsidRDefault="0079518A" w:rsidP="0083357D">
            <w:pPr>
              <w:ind w:right="113"/>
              <w:jc w:val="right"/>
              <w:rPr>
                <w:rFonts w:eastAsia="Arial Unicode MS"/>
                <w:color w:val="000000"/>
              </w:rPr>
            </w:pPr>
            <w:r w:rsidRPr="007240C8">
              <w:rPr>
                <w:color w:val="000000"/>
              </w:rPr>
              <w:t>57</w:t>
            </w:r>
          </w:p>
        </w:tc>
      </w:tr>
      <w:tr w:rsidR="0079518A" w:rsidRPr="007240C8" w14:paraId="5E71E7BB" w14:textId="77777777" w:rsidTr="0083357D">
        <w:tc>
          <w:tcPr>
            <w:tcW w:w="2288" w:type="dxa"/>
          </w:tcPr>
          <w:p w14:paraId="0CE0B54F" w14:textId="77777777" w:rsidR="0079518A" w:rsidRPr="007240C8" w:rsidRDefault="0079518A" w:rsidP="0083357D">
            <w:pPr>
              <w:pStyle w:val="PlainTex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 xml:space="preserve">Right lateral incisor </w:t>
            </w:r>
          </w:p>
        </w:tc>
        <w:tc>
          <w:tcPr>
            <w:tcW w:w="1652" w:type="dxa"/>
          </w:tcPr>
          <w:p w14:paraId="239858BD" w14:textId="77777777" w:rsidR="0079518A" w:rsidRPr="007240C8" w:rsidRDefault="0079518A" w:rsidP="0083357D">
            <w:pPr>
              <w:pStyle w:val="PlainText"/>
              <w:ind w:right="453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473" w:type="dxa"/>
          </w:tcPr>
          <w:p w14:paraId="2691179D" w14:textId="77777777" w:rsidR="0079518A" w:rsidRPr="007240C8" w:rsidRDefault="0079518A" w:rsidP="0083357D">
            <w:pPr>
              <w:pStyle w:val="PlainText"/>
              <w:ind w:right="484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50</w:t>
            </w:r>
          </w:p>
        </w:tc>
        <w:tc>
          <w:tcPr>
            <w:tcW w:w="1587" w:type="dxa"/>
          </w:tcPr>
          <w:p w14:paraId="2743AA6B" w14:textId="77777777" w:rsidR="0079518A" w:rsidRPr="007240C8" w:rsidRDefault="0079518A" w:rsidP="0083357D">
            <w:pPr>
              <w:pStyle w:val="PlainText"/>
              <w:ind w:right="453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1800" w:type="dxa"/>
          </w:tcPr>
          <w:p w14:paraId="69ED902D" w14:textId="77777777" w:rsidR="0079518A" w:rsidRPr="007240C8" w:rsidRDefault="0079518A" w:rsidP="0083357D">
            <w:pPr>
              <w:pStyle w:val="PlainText"/>
              <w:tabs>
                <w:tab w:val="left" w:pos="1278"/>
              </w:tabs>
              <w:ind w:right="422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773" w:type="dxa"/>
            <w:vAlign w:val="bottom"/>
          </w:tcPr>
          <w:p w14:paraId="59C10F39" w14:textId="77777777" w:rsidR="0079518A" w:rsidRPr="007240C8" w:rsidRDefault="0079518A" w:rsidP="0083357D">
            <w:pPr>
              <w:ind w:right="113"/>
              <w:jc w:val="right"/>
              <w:rPr>
                <w:rFonts w:eastAsia="Arial Unicode MS"/>
                <w:color w:val="000000"/>
              </w:rPr>
            </w:pPr>
            <w:r w:rsidRPr="007240C8">
              <w:rPr>
                <w:color w:val="000000"/>
              </w:rPr>
              <w:t>92</w:t>
            </w:r>
          </w:p>
        </w:tc>
      </w:tr>
      <w:tr w:rsidR="0079518A" w:rsidRPr="007240C8" w14:paraId="420AB706" w14:textId="77777777" w:rsidTr="0083357D">
        <w:tc>
          <w:tcPr>
            <w:tcW w:w="2288" w:type="dxa"/>
          </w:tcPr>
          <w:p w14:paraId="52D3CB99" w14:textId="77777777" w:rsidR="0079518A" w:rsidRPr="007240C8" w:rsidRDefault="0079518A" w:rsidP="0083357D">
            <w:pPr>
              <w:pStyle w:val="PlainTex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 xml:space="preserve">Right central incisor </w:t>
            </w:r>
          </w:p>
        </w:tc>
        <w:tc>
          <w:tcPr>
            <w:tcW w:w="1652" w:type="dxa"/>
          </w:tcPr>
          <w:p w14:paraId="22367E2E" w14:textId="77777777" w:rsidR="0079518A" w:rsidRPr="007240C8" w:rsidRDefault="0079518A" w:rsidP="0083357D">
            <w:pPr>
              <w:pStyle w:val="PlainText"/>
              <w:ind w:right="453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473" w:type="dxa"/>
          </w:tcPr>
          <w:p w14:paraId="1F937D22" w14:textId="77777777" w:rsidR="0079518A" w:rsidRPr="007240C8" w:rsidRDefault="0079518A" w:rsidP="0083357D">
            <w:pPr>
              <w:pStyle w:val="PlainText"/>
              <w:ind w:right="484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35</w:t>
            </w:r>
          </w:p>
        </w:tc>
        <w:tc>
          <w:tcPr>
            <w:tcW w:w="1587" w:type="dxa"/>
          </w:tcPr>
          <w:p w14:paraId="783453B2" w14:textId="77777777" w:rsidR="0079518A" w:rsidRPr="007240C8" w:rsidRDefault="0079518A" w:rsidP="0083357D">
            <w:pPr>
              <w:pStyle w:val="PlainText"/>
              <w:ind w:right="453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800" w:type="dxa"/>
          </w:tcPr>
          <w:p w14:paraId="0A7BC569" w14:textId="77777777" w:rsidR="0079518A" w:rsidRPr="007240C8" w:rsidRDefault="0079518A" w:rsidP="0083357D">
            <w:pPr>
              <w:pStyle w:val="PlainText"/>
              <w:tabs>
                <w:tab w:val="left" w:pos="1278"/>
              </w:tabs>
              <w:ind w:right="422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73" w:type="dxa"/>
            <w:vAlign w:val="bottom"/>
          </w:tcPr>
          <w:p w14:paraId="4950F66E" w14:textId="77777777" w:rsidR="0079518A" w:rsidRPr="007240C8" w:rsidRDefault="0079518A" w:rsidP="0083357D">
            <w:pPr>
              <w:ind w:right="113"/>
              <w:jc w:val="right"/>
              <w:rPr>
                <w:rFonts w:eastAsia="Arial Unicode MS"/>
                <w:color w:val="000000"/>
              </w:rPr>
            </w:pPr>
            <w:r w:rsidRPr="007240C8">
              <w:rPr>
                <w:color w:val="000000"/>
              </w:rPr>
              <w:t>53</w:t>
            </w:r>
          </w:p>
        </w:tc>
      </w:tr>
      <w:tr w:rsidR="0079518A" w:rsidRPr="007240C8" w14:paraId="696F3BEA" w14:textId="77777777" w:rsidTr="0083357D">
        <w:tc>
          <w:tcPr>
            <w:tcW w:w="2288" w:type="dxa"/>
          </w:tcPr>
          <w:p w14:paraId="301C2B96" w14:textId="77777777" w:rsidR="0079518A" w:rsidRPr="007240C8" w:rsidRDefault="0079518A" w:rsidP="0083357D">
            <w:pPr>
              <w:pStyle w:val="PlainTex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Left central incisor</w:t>
            </w:r>
          </w:p>
        </w:tc>
        <w:tc>
          <w:tcPr>
            <w:tcW w:w="1652" w:type="dxa"/>
          </w:tcPr>
          <w:p w14:paraId="43C0DB21" w14:textId="77777777" w:rsidR="0079518A" w:rsidRPr="007240C8" w:rsidRDefault="0079518A" w:rsidP="0083357D">
            <w:pPr>
              <w:pStyle w:val="PlainText"/>
              <w:ind w:right="453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473" w:type="dxa"/>
          </w:tcPr>
          <w:p w14:paraId="58A35F52" w14:textId="77777777" w:rsidR="0079518A" w:rsidRPr="007240C8" w:rsidRDefault="0079518A" w:rsidP="0083357D">
            <w:pPr>
              <w:pStyle w:val="PlainText"/>
              <w:ind w:right="484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1587" w:type="dxa"/>
          </w:tcPr>
          <w:p w14:paraId="0E8CC0EE" w14:textId="77777777" w:rsidR="0079518A" w:rsidRPr="007240C8" w:rsidRDefault="0079518A" w:rsidP="0083357D">
            <w:pPr>
              <w:pStyle w:val="PlainText"/>
              <w:ind w:right="453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1800" w:type="dxa"/>
          </w:tcPr>
          <w:p w14:paraId="48D232C4" w14:textId="77777777" w:rsidR="0079518A" w:rsidRPr="007240C8" w:rsidRDefault="0079518A" w:rsidP="0083357D">
            <w:pPr>
              <w:pStyle w:val="PlainText"/>
              <w:tabs>
                <w:tab w:val="left" w:pos="1278"/>
              </w:tabs>
              <w:ind w:right="422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73" w:type="dxa"/>
            <w:vAlign w:val="bottom"/>
          </w:tcPr>
          <w:p w14:paraId="42F26DE8" w14:textId="77777777" w:rsidR="0079518A" w:rsidRPr="007240C8" w:rsidRDefault="0079518A" w:rsidP="0083357D">
            <w:pPr>
              <w:ind w:right="113"/>
              <w:jc w:val="right"/>
              <w:rPr>
                <w:rFonts w:eastAsia="Arial Unicode MS"/>
                <w:color w:val="000000"/>
              </w:rPr>
            </w:pPr>
            <w:r w:rsidRPr="007240C8">
              <w:rPr>
                <w:color w:val="000000"/>
              </w:rPr>
              <w:t>48</w:t>
            </w:r>
          </w:p>
        </w:tc>
      </w:tr>
      <w:tr w:rsidR="0079518A" w:rsidRPr="007240C8" w14:paraId="23213645" w14:textId="77777777" w:rsidTr="0083357D">
        <w:tc>
          <w:tcPr>
            <w:tcW w:w="2288" w:type="dxa"/>
          </w:tcPr>
          <w:p w14:paraId="6B5A69A8" w14:textId="77777777" w:rsidR="0079518A" w:rsidRPr="007240C8" w:rsidRDefault="0079518A" w:rsidP="0083357D">
            <w:pPr>
              <w:pStyle w:val="PlainTex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Left lateral incisor</w:t>
            </w:r>
          </w:p>
        </w:tc>
        <w:tc>
          <w:tcPr>
            <w:tcW w:w="1652" w:type="dxa"/>
          </w:tcPr>
          <w:p w14:paraId="06943038" w14:textId="77777777" w:rsidR="0079518A" w:rsidRPr="007240C8" w:rsidRDefault="0079518A" w:rsidP="0083357D">
            <w:pPr>
              <w:pStyle w:val="PlainText"/>
              <w:ind w:right="453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44</w:t>
            </w:r>
          </w:p>
        </w:tc>
        <w:tc>
          <w:tcPr>
            <w:tcW w:w="1473" w:type="dxa"/>
          </w:tcPr>
          <w:p w14:paraId="7E0A9441" w14:textId="77777777" w:rsidR="0079518A" w:rsidRPr="007240C8" w:rsidRDefault="0079518A" w:rsidP="0083357D">
            <w:pPr>
              <w:pStyle w:val="PlainText"/>
              <w:ind w:right="484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49</w:t>
            </w:r>
          </w:p>
        </w:tc>
        <w:tc>
          <w:tcPr>
            <w:tcW w:w="1587" w:type="dxa"/>
          </w:tcPr>
          <w:p w14:paraId="76E67F7D" w14:textId="77777777" w:rsidR="0079518A" w:rsidRPr="007240C8" w:rsidRDefault="0079518A" w:rsidP="0083357D">
            <w:pPr>
              <w:pStyle w:val="PlainText"/>
              <w:ind w:right="453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800" w:type="dxa"/>
          </w:tcPr>
          <w:p w14:paraId="03B5E49C" w14:textId="77777777" w:rsidR="0079518A" w:rsidRPr="007240C8" w:rsidRDefault="0079518A" w:rsidP="0083357D">
            <w:pPr>
              <w:pStyle w:val="PlainText"/>
              <w:tabs>
                <w:tab w:val="left" w:pos="1278"/>
              </w:tabs>
              <w:ind w:right="422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773" w:type="dxa"/>
            <w:vAlign w:val="bottom"/>
          </w:tcPr>
          <w:p w14:paraId="740FF46F" w14:textId="77777777" w:rsidR="0079518A" w:rsidRPr="007240C8" w:rsidRDefault="0079518A" w:rsidP="0083357D">
            <w:pPr>
              <w:ind w:right="113"/>
              <w:jc w:val="right"/>
              <w:rPr>
                <w:rFonts w:eastAsia="Arial Unicode MS"/>
                <w:color w:val="000000"/>
              </w:rPr>
            </w:pPr>
            <w:r w:rsidRPr="007240C8">
              <w:rPr>
                <w:color w:val="000000"/>
              </w:rPr>
              <w:t>104</w:t>
            </w:r>
          </w:p>
        </w:tc>
      </w:tr>
      <w:tr w:rsidR="0079518A" w:rsidRPr="007240C8" w14:paraId="38CE8B7A" w14:textId="77777777" w:rsidTr="0083357D">
        <w:tc>
          <w:tcPr>
            <w:tcW w:w="2288" w:type="dxa"/>
          </w:tcPr>
          <w:p w14:paraId="4C2BB6EE" w14:textId="77777777" w:rsidR="0079518A" w:rsidRPr="007240C8" w:rsidRDefault="0079518A" w:rsidP="0083357D">
            <w:pPr>
              <w:pStyle w:val="PlainTex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Left canine</w:t>
            </w:r>
          </w:p>
        </w:tc>
        <w:tc>
          <w:tcPr>
            <w:tcW w:w="1652" w:type="dxa"/>
          </w:tcPr>
          <w:p w14:paraId="44159556" w14:textId="77777777" w:rsidR="0079518A" w:rsidRPr="007240C8" w:rsidRDefault="0079518A" w:rsidP="0083357D">
            <w:pPr>
              <w:pStyle w:val="PlainText"/>
              <w:ind w:right="453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473" w:type="dxa"/>
          </w:tcPr>
          <w:p w14:paraId="0B0EEC05" w14:textId="77777777" w:rsidR="0079518A" w:rsidRPr="007240C8" w:rsidRDefault="0079518A" w:rsidP="0083357D">
            <w:pPr>
              <w:pStyle w:val="PlainText"/>
              <w:ind w:right="484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587" w:type="dxa"/>
          </w:tcPr>
          <w:p w14:paraId="5681453F" w14:textId="77777777" w:rsidR="0079518A" w:rsidRPr="007240C8" w:rsidRDefault="0079518A" w:rsidP="0083357D">
            <w:pPr>
              <w:pStyle w:val="PlainText"/>
              <w:ind w:right="453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1800" w:type="dxa"/>
          </w:tcPr>
          <w:p w14:paraId="384A5C07" w14:textId="77777777" w:rsidR="0079518A" w:rsidRPr="007240C8" w:rsidRDefault="0079518A" w:rsidP="0083357D">
            <w:pPr>
              <w:pStyle w:val="PlainText"/>
              <w:tabs>
                <w:tab w:val="left" w:pos="1278"/>
              </w:tabs>
              <w:ind w:right="422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73" w:type="dxa"/>
            <w:vAlign w:val="bottom"/>
          </w:tcPr>
          <w:p w14:paraId="17B93FBA" w14:textId="77777777" w:rsidR="0079518A" w:rsidRPr="007240C8" w:rsidRDefault="0079518A" w:rsidP="0083357D">
            <w:pPr>
              <w:ind w:right="113"/>
              <w:jc w:val="right"/>
              <w:rPr>
                <w:rFonts w:eastAsia="Arial Unicode MS"/>
                <w:color w:val="000000"/>
              </w:rPr>
            </w:pPr>
            <w:r w:rsidRPr="007240C8">
              <w:rPr>
                <w:color w:val="000000"/>
              </w:rPr>
              <w:t>28</w:t>
            </w:r>
          </w:p>
        </w:tc>
      </w:tr>
      <w:tr w:rsidR="0079518A" w:rsidRPr="007240C8" w14:paraId="06D0C067" w14:textId="77777777" w:rsidTr="0083357D">
        <w:tc>
          <w:tcPr>
            <w:tcW w:w="2288" w:type="dxa"/>
          </w:tcPr>
          <w:p w14:paraId="66C9970B" w14:textId="77777777" w:rsidR="0079518A" w:rsidRPr="007240C8" w:rsidRDefault="0079518A" w:rsidP="0083357D">
            <w:pPr>
              <w:pStyle w:val="PlainTex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652" w:type="dxa"/>
            <w:vAlign w:val="bottom"/>
          </w:tcPr>
          <w:p w14:paraId="5EB46506" w14:textId="77777777" w:rsidR="0079518A" w:rsidRPr="007240C8" w:rsidRDefault="0079518A" w:rsidP="0083357D">
            <w:pPr>
              <w:pStyle w:val="PlainText"/>
              <w:ind w:right="453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66</w:t>
            </w:r>
          </w:p>
        </w:tc>
        <w:tc>
          <w:tcPr>
            <w:tcW w:w="1473" w:type="dxa"/>
            <w:vAlign w:val="bottom"/>
          </w:tcPr>
          <w:p w14:paraId="499483D3" w14:textId="77777777" w:rsidR="0079518A" w:rsidRPr="007240C8" w:rsidRDefault="0079518A" w:rsidP="0083357D">
            <w:pPr>
              <w:pStyle w:val="PlainText"/>
              <w:ind w:right="484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172</w:t>
            </w:r>
          </w:p>
        </w:tc>
        <w:tc>
          <w:tcPr>
            <w:tcW w:w="1587" w:type="dxa"/>
            <w:vAlign w:val="bottom"/>
          </w:tcPr>
          <w:p w14:paraId="61921E07" w14:textId="77777777" w:rsidR="0079518A" w:rsidRPr="007240C8" w:rsidRDefault="0079518A" w:rsidP="0083357D">
            <w:pPr>
              <w:pStyle w:val="PlainText"/>
              <w:ind w:right="453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105</w:t>
            </w:r>
          </w:p>
        </w:tc>
        <w:tc>
          <w:tcPr>
            <w:tcW w:w="1800" w:type="dxa"/>
            <w:vAlign w:val="bottom"/>
          </w:tcPr>
          <w:p w14:paraId="3D96CD5B" w14:textId="77777777" w:rsidR="0079518A" w:rsidRPr="007240C8" w:rsidRDefault="0079518A" w:rsidP="0083357D">
            <w:pPr>
              <w:pStyle w:val="PlainText"/>
              <w:tabs>
                <w:tab w:val="left" w:pos="1278"/>
              </w:tabs>
              <w:ind w:right="516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39</w:t>
            </w:r>
          </w:p>
        </w:tc>
        <w:tc>
          <w:tcPr>
            <w:tcW w:w="773" w:type="dxa"/>
            <w:vAlign w:val="bottom"/>
          </w:tcPr>
          <w:p w14:paraId="5D50FB97" w14:textId="77777777" w:rsidR="0079518A" w:rsidRPr="007240C8" w:rsidRDefault="0079518A" w:rsidP="0083357D">
            <w:pPr>
              <w:pStyle w:val="PlainText"/>
              <w:ind w:right="113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382</w:t>
            </w:r>
          </w:p>
        </w:tc>
      </w:tr>
    </w:tbl>
    <w:p w14:paraId="1171DC27" w14:textId="77777777" w:rsidR="0079518A" w:rsidRPr="007240C8" w:rsidRDefault="0079518A" w:rsidP="0079518A">
      <w:pPr>
        <w:pStyle w:val="PlainText"/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</w:pPr>
      <w:r w:rsidRPr="007240C8"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  <w:t xml:space="preserve">Pearson's Chi-squared test with simulated p-value (based on 5000 replicates) </w:t>
      </w:r>
    </w:p>
    <w:p w14:paraId="58178880" w14:textId="77777777" w:rsidR="0079518A" w:rsidRPr="007240C8" w:rsidRDefault="0079518A" w:rsidP="0079518A">
      <w:pPr>
        <w:pStyle w:val="PlainText"/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</w:pPr>
      <w:r w:rsidRPr="007240C8"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  <w:t>X-squared = 165.8339, df = NA, p-value = 2e-04</w:t>
      </w:r>
    </w:p>
    <w:p w14:paraId="19DC8985" w14:textId="77777777" w:rsidR="0079518A" w:rsidRPr="007240C8" w:rsidRDefault="0079518A" w:rsidP="0079518A">
      <w:pPr>
        <w:pStyle w:val="PlainText"/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</w:pPr>
    </w:p>
    <w:p w14:paraId="3C945FD3" w14:textId="77777777" w:rsidR="0079518A" w:rsidRPr="007240C8" w:rsidRDefault="0079518A" w:rsidP="0079518A">
      <w:pPr>
        <w:pStyle w:val="PlainText"/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</w:pPr>
    </w:p>
    <w:p w14:paraId="232CF773" w14:textId="77777777" w:rsidR="0079518A" w:rsidRPr="007240C8" w:rsidRDefault="0079518A" w:rsidP="0079518A">
      <w:pPr>
        <w:pStyle w:val="PlainText"/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</w:pPr>
      <w:r w:rsidRPr="007240C8"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  <w:t>Chi-squared test for equal probability with simulated p-value (based on 5000 replicates)</w:t>
      </w:r>
    </w:p>
    <w:p w14:paraId="0F1DA96F" w14:textId="77777777" w:rsidR="0079518A" w:rsidRPr="007240C8" w:rsidRDefault="0079518A" w:rsidP="0079518A">
      <w:pPr>
        <w:pStyle w:val="PlainText"/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</w:pPr>
      <w:r w:rsidRPr="007240C8"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  <w:t>data:</w:t>
      </w:r>
    </w:p>
    <w:tbl>
      <w:tblPr>
        <w:tblW w:w="85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10"/>
        <w:gridCol w:w="1440"/>
        <w:gridCol w:w="1620"/>
        <w:gridCol w:w="1440"/>
        <w:gridCol w:w="1620"/>
      </w:tblGrid>
      <w:tr w:rsidR="0079518A" w:rsidRPr="007240C8" w14:paraId="3C86D74D" w14:textId="77777777" w:rsidTr="0083357D">
        <w:tc>
          <w:tcPr>
            <w:tcW w:w="2410" w:type="dxa"/>
          </w:tcPr>
          <w:p w14:paraId="7FF9B2B4" w14:textId="77777777" w:rsidR="0079518A" w:rsidRPr="007240C8" w:rsidRDefault="0079518A" w:rsidP="0083357D">
            <w:pPr>
              <w:pStyle w:val="PlainTex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Right canine</w:t>
            </w:r>
          </w:p>
        </w:tc>
        <w:tc>
          <w:tcPr>
            <w:tcW w:w="1440" w:type="dxa"/>
          </w:tcPr>
          <w:p w14:paraId="2949AA1D" w14:textId="77777777" w:rsidR="0079518A" w:rsidRPr="007240C8" w:rsidRDefault="0079518A" w:rsidP="0083357D">
            <w:pPr>
              <w:pStyle w:val="PlainText"/>
              <w:ind w:right="516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620" w:type="dxa"/>
          </w:tcPr>
          <w:p w14:paraId="0A0FE4CB" w14:textId="77777777" w:rsidR="0079518A" w:rsidRPr="007240C8" w:rsidRDefault="0079518A" w:rsidP="0083357D">
            <w:pPr>
              <w:pStyle w:val="PlainText"/>
              <w:ind w:right="484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1440" w:type="dxa"/>
          </w:tcPr>
          <w:p w14:paraId="1EC8F373" w14:textId="77777777" w:rsidR="0079518A" w:rsidRPr="007240C8" w:rsidRDefault="0079518A" w:rsidP="0083357D">
            <w:pPr>
              <w:pStyle w:val="PlainText"/>
              <w:ind w:right="453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39</w:t>
            </w:r>
          </w:p>
        </w:tc>
        <w:tc>
          <w:tcPr>
            <w:tcW w:w="1620" w:type="dxa"/>
          </w:tcPr>
          <w:p w14:paraId="1E3042FE" w14:textId="77777777" w:rsidR="0079518A" w:rsidRPr="007240C8" w:rsidRDefault="0079518A" w:rsidP="0083357D">
            <w:pPr>
              <w:pStyle w:val="PlainText"/>
              <w:ind w:right="422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</w:tr>
    </w:tbl>
    <w:p w14:paraId="1BFE7453" w14:textId="77777777" w:rsidR="0079518A" w:rsidRPr="007240C8" w:rsidRDefault="0079518A" w:rsidP="0079518A">
      <w:pPr>
        <w:pStyle w:val="PlainText"/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</w:pPr>
      <w:r w:rsidRPr="007240C8"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  <w:t>X-squared = 58.2982, df = NA, p-value = 2e-04</w:t>
      </w:r>
    </w:p>
    <w:p w14:paraId="0BC15558" w14:textId="77777777" w:rsidR="0079518A" w:rsidRPr="007240C8" w:rsidRDefault="0079518A" w:rsidP="0079518A">
      <w:pPr>
        <w:pStyle w:val="PlainText"/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</w:pPr>
    </w:p>
    <w:p w14:paraId="12F3C57F" w14:textId="77777777" w:rsidR="0079518A" w:rsidRPr="007240C8" w:rsidRDefault="0079518A" w:rsidP="0079518A">
      <w:pPr>
        <w:pStyle w:val="PlainText"/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</w:pPr>
    </w:p>
    <w:p w14:paraId="2CEC5947" w14:textId="77777777" w:rsidR="0079518A" w:rsidRPr="007240C8" w:rsidRDefault="0079518A" w:rsidP="0079518A">
      <w:pPr>
        <w:pStyle w:val="PlainText"/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</w:pPr>
      <w:r w:rsidRPr="007240C8"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  <w:t>Chi-squared test for equal probability with simulated p-value (based on 5000 replicates)</w:t>
      </w:r>
    </w:p>
    <w:p w14:paraId="0229BEDB" w14:textId="77777777" w:rsidR="0079518A" w:rsidRPr="007240C8" w:rsidRDefault="0079518A" w:rsidP="0079518A">
      <w:pPr>
        <w:pStyle w:val="PlainText"/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</w:pPr>
      <w:r w:rsidRPr="007240C8"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  <w:t>data:</w:t>
      </w:r>
    </w:p>
    <w:tbl>
      <w:tblPr>
        <w:tblW w:w="85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10"/>
        <w:gridCol w:w="1440"/>
        <w:gridCol w:w="1620"/>
        <w:gridCol w:w="1440"/>
        <w:gridCol w:w="1620"/>
      </w:tblGrid>
      <w:tr w:rsidR="0079518A" w:rsidRPr="007240C8" w14:paraId="6C0C0BC0" w14:textId="77777777" w:rsidTr="0083357D">
        <w:tc>
          <w:tcPr>
            <w:tcW w:w="2410" w:type="dxa"/>
          </w:tcPr>
          <w:p w14:paraId="168B84AB" w14:textId="77777777" w:rsidR="0079518A" w:rsidRPr="007240C8" w:rsidRDefault="0079518A" w:rsidP="0083357D">
            <w:pPr>
              <w:pStyle w:val="PlainTex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 xml:space="preserve">Right lateral incisor </w:t>
            </w:r>
          </w:p>
        </w:tc>
        <w:tc>
          <w:tcPr>
            <w:tcW w:w="1440" w:type="dxa"/>
          </w:tcPr>
          <w:p w14:paraId="016D54F1" w14:textId="77777777" w:rsidR="0079518A" w:rsidRPr="007240C8" w:rsidRDefault="0079518A" w:rsidP="0083357D">
            <w:pPr>
              <w:pStyle w:val="PlainText"/>
              <w:ind w:right="516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620" w:type="dxa"/>
          </w:tcPr>
          <w:p w14:paraId="5A604A3C" w14:textId="77777777" w:rsidR="0079518A" w:rsidRPr="007240C8" w:rsidRDefault="0079518A" w:rsidP="0083357D">
            <w:pPr>
              <w:pStyle w:val="PlainText"/>
              <w:ind w:right="484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50</w:t>
            </w:r>
          </w:p>
        </w:tc>
        <w:tc>
          <w:tcPr>
            <w:tcW w:w="1440" w:type="dxa"/>
          </w:tcPr>
          <w:p w14:paraId="3B0CD1D7" w14:textId="77777777" w:rsidR="0079518A" w:rsidRPr="007240C8" w:rsidRDefault="0079518A" w:rsidP="0083357D">
            <w:pPr>
              <w:pStyle w:val="PlainText"/>
              <w:ind w:right="453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1620" w:type="dxa"/>
          </w:tcPr>
          <w:p w14:paraId="75DAF593" w14:textId="77777777" w:rsidR="0079518A" w:rsidRPr="007240C8" w:rsidRDefault="0079518A" w:rsidP="0083357D">
            <w:pPr>
              <w:pStyle w:val="PlainText"/>
              <w:ind w:right="422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</w:tr>
    </w:tbl>
    <w:p w14:paraId="252BAEA0" w14:textId="77777777" w:rsidR="0079518A" w:rsidRPr="007240C8" w:rsidRDefault="0079518A" w:rsidP="0079518A">
      <w:pPr>
        <w:pStyle w:val="PlainText"/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</w:pPr>
      <w:r w:rsidRPr="007240C8"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  <w:t>X-squared = 45.3913, df = NA, p-value = 2e-04</w:t>
      </w:r>
    </w:p>
    <w:p w14:paraId="17D6FCEE" w14:textId="77777777" w:rsidR="0079518A" w:rsidRPr="007240C8" w:rsidRDefault="0079518A" w:rsidP="0079518A">
      <w:pPr>
        <w:pStyle w:val="PlainText"/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</w:pPr>
    </w:p>
    <w:p w14:paraId="2DB1F0E8" w14:textId="77777777" w:rsidR="0079518A" w:rsidRPr="007240C8" w:rsidRDefault="0079518A" w:rsidP="0079518A">
      <w:pPr>
        <w:pStyle w:val="PlainText"/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</w:pPr>
    </w:p>
    <w:p w14:paraId="1E73C1D6" w14:textId="77777777" w:rsidR="0079518A" w:rsidRPr="007240C8" w:rsidRDefault="0079518A" w:rsidP="0079518A">
      <w:pPr>
        <w:pStyle w:val="PlainText"/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</w:pPr>
      <w:r w:rsidRPr="007240C8"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  <w:t>Chi-squared test for equal probability with simulated p-value (based on 5000 replicates)</w:t>
      </w:r>
    </w:p>
    <w:p w14:paraId="59DFE224" w14:textId="77777777" w:rsidR="0079518A" w:rsidRPr="007240C8" w:rsidRDefault="0079518A" w:rsidP="0079518A">
      <w:pPr>
        <w:pStyle w:val="PlainText"/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</w:pPr>
      <w:r w:rsidRPr="007240C8"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  <w:t>data:</w:t>
      </w:r>
    </w:p>
    <w:tbl>
      <w:tblPr>
        <w:tblW w:w="85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10"/>
        <w:gridCol w:w="1440"/>
        <w:gridCol w:w="1620"/>
        <w:gridCol w:w="1440"/>
        <w:gridCol w:w="1620"/>
      </w:tblGrid>
      <w:tr w:rsidR="0079518A" w:rsidRPr="007240C8" w14:paraId="0680DF90" w14:textId="77777777" w:rsidTr="0083357D">
        <w:tc>
          <w:tcPr>
            <w:tcW w:w="2410" w:type="dxa"/>
          </w:tcPr>
          <w:p w14:paraId="7CF37024" w14:textId="77777777" w:rsidR="0079518A" w:rsidRPr="007240C8" w:rsidRDefault="0079518A" w:rsidP="0083357D">
            <w:pPr>
              <w:pStyle w:val="PlainTex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 xml:space="preserve">Right central incisor </w:t>
            </w:r>
          </w:p>
        </w:tc>
        <w:tc>
          <w:tcPr>
            <w:tcW w:w="1440" w:type="dxa"/>
          </w:tcPr>
          <w:p w14:paraId="222218F4" w14:textId="77777777" w:rsidR="0079518A" w:rsidRPr="007240C8" w:rsidRDefault="0079518A" w:rsidP="0083357D">
            <w:pPr>
              <w:pStyle w:val="PlainText"/>
              <w:ind w:right="516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620" w:type="dxa"/>
          </w:tcPr>
          <w:p w14:paraId="1124167F" w14:textId="77777777" w:rsidR="0079518A" w:rsidRPr="007240C8" w:rsidRDefault="0079518A" w:rsidP="0083357D">
            <w:pPr>
              <w:pStyle w:val="PlainText"/>
              <w:ind w:right="484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35</w:t>
            </w:r>
          </w:p>
        </w:tc>
        <w:tc>
          <w:tcPr>
            <w:tcW w:w="1440" w:type="dxa"/>
          </w:tcPr>
          <w:p w14:paraId="307FAF0D" w14:textId="77777777" w:rsidR="0079518A" w:rsidRPr="007240C8" w:rsidRDefault="0079518A" w:rsidP="0083357D">
            <w:pPr>
              <w:pStyle w:val="PlainText"/>
              <w:ind w:right="453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620" w:type="dxa"/>
          </w:tcPr>
          <w:p w14:paraId="2D6B3FF2" w14:textId="77777777" w:rsidR="0079518A" w:rsidRPr="007240C8" w:rsidRDefault="0079518A" w:rsidP="0083357D">
            <w:pPr>
              <w:pStyle w:val="PlainText"/>
              <w:ind w:right="422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</w:tr>
    </w:tbl>
    <w:p w14:paraId="190D5714" w14:textId="77777777" w:rsidR="0079518A" w:rsidRPr="007240C8" w:rsidRDefault="0079518A" w:rsidP="0079518A">
      <w:pPr>
        <w:pStyle w:val="PlainText"/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</w:pPr>
      <w:r w:rsidRPr="007240C8"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  <w:t>X-squared = 49.566, df = NA, p-value = 2e-04</w:t>
      </w:r>
    </w:p>
    <w:p w14:paraId="2FD263D9" w14:textId="77777777" w:rsidR="0079518A" w:rsidRPr="007240C8" w:rsidRDefault="0079518A" w:rsidP="0079518A">
      <w:pPr>
        <w:pStyle w:val="PlainText"/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</w:pPr>
    </w:p>
    <w:p w14:paraId="354D3D8C" w14:textId="77777777" w:rsidR="0079518A" w:rsidRPr="007240C8" w:rsidRDefault="0079518A" w:rsidP="0079518A">
      <w:pPr>
        <w:pStyle w:val="PlainText"/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</w:pPr>
    </w:p>
    <w:p w14:paraId="6F3EE2CC" w14:textId="77777777" w:rsidR="0079518A" w:rsidRPr="007240C8" w:rsidRDefault="0079518A" w:rsidP="0079518A">
      <w:pPr>
        <w:pStyle w:val="PlainText"/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</w:pPr>
      <w:r w:rsidRPr="007240C8"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  <w:t>Chi-squared test for equal probability with simulated p-value (based on 5000 replicates)</w:t>
      </w:r>
    </w:p>
    <w:p w14:paraId="5A8F9C20" w14:textId="77777777" w:rsidR="0079518A" w:rsidRPr="007240C8" w:rsidRDefault="0079518A" w:rsidP="0079518A">
      <w:pPr>
        <w:pStyle w:val="PlainText"/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</w:pPr>
      <w:r w:rsidRPr="007240C8"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  <w:t>data:</w:t>
      </w:r>
    </w:p>
    <w:tbl>
      <w:tblPr>
        <w:tblW w:w="85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10"/>
        <w:gridCol w:w="1440"/>
        <w:gridCol w:w="1620"/>
        <w:gridCol w:w="1440"/>
        <w:gridCol w:w="1620"/>
      </w:tblGrid>
      <w:tr w:rsidR="0079518A" w:rsidRPr="007240C8" w14:paraId="744FFDAD" w14:textId="77777777" w:rsidTr="0083357D">
        <w:tc>
          <w:tcPr>
            <w:tcW w:w="2410" w:type="dxa"/>
          </w:tcPr>
          <w:p w14:paraId="526566BE" w14:textId="77777777" w:rsidR="0079518A" w:rsidRPr="007240C8" w:rsidRDefault="0079518A" w:rsidP="0083357D">
            <w:pPr>
              <w:pStyle w:val="PlainTex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Left central incisor</w:t>
            </w:r>
          </w:p>
        </w:tc>
        <w:tc>
          <w:tcPr>
            <w:tcW w:w="1440" w:type="dxa"/>
          </w:tcPr>
          <w:p w14:paraId="17236F2D" w14:textId="77777777" w:rsidR="0079518A" w:rsidRPr="007240C8" w:rsidRDefault="0079518A" w:rsidP="0083357D">
            <w:pPr>
              <w:pStyle w:val="PlainText"/>
              <w:ind w:right="516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620" w:type="dxa"/>
          </w:tcPr>
          <w:p w14:paraId="456CD741" w14:textId="77777777" w:rsidR="0079518A" w:rsidRPr="007240C8" w:rsidRDefault="0079518A" w:rsidP="0083357D">
            <w:pPr>
              <w:pStyle w:val="PlainText"/>
              <w:ind w:right="484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1440" w:type="dxa"/>
          </w:tcPr>
          <w:p w14:paraId="7B8AC482" w14:textId="77777777" w:rsidR="0079518A" w:rsidRPr="007240C8" w:rsidRDefault="0079518A" w:rsidP="0083357D">
            <w:pPr>
              <w:pStyle w:val="PlainText"/>
              <w:ind w:right="453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1620" w:type="dxa"/>
          </w:tcPr>
          <w:p w14:paraId="15A19EA6" w14:textId="77777777" w:rsidR="0079518A" w:rsidRPr="007240C8" w:rsidRDefault="0079518A" w:rsidP="0083357D">
            <w:pPr>
              <w:pStyle w:val="PlainText"/>
              <w:ind w:right="422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</w:tr>
    </w:tbl>
    <w:p w14:paraId="3BC3B89B" w14:textId="77777777" w:rsidR="0079518A" w:rsidRPr="007240C8" w:rsidRDefault="0079518A" w:rsidP="0079518A">
      <w:pPr>
        <w:pStyle w:val="PlainText"/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</w:pPr>
      <w:r w:rsidRPr="007240C8"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  <w:t>X-squared = 16.3333, df = NA, p-value = 0.0012</w:t>
      </w:r>
    </w:p>
    <w:p w14:paraId="5E8DD55E" w14:textId="77777777" w:rsidR="0079518A" w:rsidRPr="007240C8" w:rsidRDefault="0079518A" w:rsidP="0079518A">
      <w:pPr>
        <w:pStyle w:val="PlainText"/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</w:pPr>
    </w:p>
    <w:p w14:paraId="023F66CC" w14:textId="77777777" w:rsidR="0079518A" w:rsidRPr="007240C8" w:rsidRDefault="0079518A" w:rsidP="0079518A">
      <w:pPr>
        <w:pStyle w:val="PlainText"/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</w:pPr>
    </w:p>
    <w:p w14:paraId="555745F2" w14:textId="77777777" w:rsidR="0079518A" w:rsidRPr="007240C8" w:rsidRDefault="0079518A" w:rsidP="0079518A">
      <w:pPr>
        <w:pStyle w:val="PlainText"/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</w:pPr>
      <w:r w:rsidRPr="007240C8"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  <w:t>Chi-squared test for equal probability with simulated p-value (based on 5000 replicates)</w:t>
      </w:r>
    </w:p>
    <w:p w14:paraId="10234AB5" w14:textId="77777777" w:rsidR="0079518A" w:rsidRPr="007240C8" w:rsidRDefault="0079518A" w:rsidP="0079518A">
      <w:pPr>
        <w:pStyle w:val="PlainText"/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</w:pPr>
      <w:r w:rsidRPr="007240C8"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  <w:t>data:</w:t>
      </w:r>
    </w:p>
    <w:tbl>
      <w:tblPr>
        <w:tblW w:w="85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10"/>
        <w:gridCol w:w="1440"/>
        <w:gridCol w:w="1620"/>
        <w:gridCol w:w="1440"/>
        <w:gridCol w:w="1620"/>
      </w:tblGrid>
      <w:tr w:rsidR="0079518A" w:rsidRPr="007240C8" w14:paraId="13629EFC" w14:textId="77777777" w:rsidTr="0083357D">
        <w:tc>
          <w:tcPr>
            <w:tcW w:w="2410" w:type="dxa"/>
          </w:tcPr>
          <w:p w14:paraId="34F5BA8D" w14:textId="77777777" w:rsidR="0079518A" w:rsidRPr="007240C8" w:rsidRDefault="0079518A" w:rsidP="0083357D">
            <w:pPr>
              <w:pStyle w:val="PlainTex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Left lateral incisor</w:t>
            </w:r>
          </w:p>
        </w:tc>
        <w:tc>
          <w:tcPr>
            <w:tcW w:w="1440" w:type="dxa"/>
          </w:tcPr>
          <w:p w14:paraId="520280EC" w14:textId="77777777" w:rsidR="0079518A" w:rsidRPr="007240C8" w:rsidRDefault="0079518A" w:rsidP="0083357D">
            <w:pPr>
              <w:pStyle w:val="PlainText"/>
              <w:ind w:right="516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44</w:t>
            </w:r>
          </w:p>
        </w:tc>
        <w:tc>
          <w:tcPr>
            <w:tcW w:w="1620" w:type="dxa"/>
          </w:tcPr>
          <w:p w14:paraId="4518C56F" w14:textId="77777777" w:rsidR="0079518A" w:rsidRPr="007240C8" w:rsidRDefault="0079518A" w:rsidP="0083357D">
            <w:pPr>
              <w:pStyle w:val="PlainText"/>
              <w:ind w:right="484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49</w:t>
            </w:r>
          </w:p>
        </w:tc>
        <w:tc>
          <w:tcPr>
            <w:tcW w:w="1440" w:type="dxa"/>
          </w:tcPr>
          <w:p w14:paraId="625B1C26" w14:textId="77777777" w:rsidR="0079518A" w:rsidRPr="007240C8" w:rsidRDefault="0079518A" w:rsidP="0083357D">
            <w:pPr>
              <w:pStyle w:val="PlainText"/>
              <w:ind w:right="453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620" w:type="dxa"/>
          </w:tcPr>
          <w:p w14:paraId="5C53BC10" w14:textId="77777777" w:rsidR="0079518A" w:rsidRPr="007240C8" w:rsidRDefault="0079518A" w:rsidP="0083357D">
            <w:pPr>
              <w:pStyle w:val="PlainText"/>
              <w:ind w:right="422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</w:tr>
    </w:tbl>
    <w:p w14:paraId="4979F5F9" w14:textId="77777777" w:rsidR="0079518A" w:rsidRPr="007240C8" w:rsidRDefault="0079518A" w:rsidP="0079518A">
      <w:pPr>
        <w:pStyle w:val="PlainText"/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</w:pPr>
      <w:r w:rsidRPr="007240C8"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  <w:t>X-squared = 66.0769, df = NA, p-value = 2e-04</w:t>
      </w:r>
    </w:p>
    <w:p w14:paraId="66DE35C9" w14:textId="77777777" w:rsidR="0079518A" w:rsidRPr="007240C8" w:rsidRDefault="0079518A" w:rsidP="0079518A">
      <w:pPr>
        <w:pStyle w:val="PlainText"/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</w:pPr>
    </w:p>
    <w:p w14:paraId="75C2422C" w14:textId="77777777" w:rsidR="0079518A" w:rsidRPr="007240C8" w:rsidRDefault="0079518A" w:rsidP="0079518A">
      <w:pPr>
        <w:pStyle w:val="PlainText"/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</w:pPr>
    </w:p>
    <w:p w14:paraId="3871903D" w14:textId="77777777" w:rsidR="0079518A" w:rsidRPr="007240C8" w:rsidRDefault="0079518A" w:rsidP="0079518A">
      <w:pPr>
        <w:pStyle w:val="PlainText"/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</w:pPr>
      <w:r w:rsidRPr="007240C8"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  <w:t>Chi-squared test for equal probability with simulated p-value (based on 5000 replicates)</w:t>
      </w:r>
    </w:p>
    <w:p w14:paraId="77B7508B" w14:textId="77777777" w:rsidR="0079518A" w:rsidRPr="007240C8" w:rsidRDefault="0079518A" w:rsidP="0079518A">
      <w:pPr>
        <w:pStyle w:val="PlainText"/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</w:pPr>
      <w:r w:rsidRPr="007240C8"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  <w:t>data:</w:t>
      </w:r>
    </w:p>
    <w:tbl>
      <w:tblPr>
        <w:tblW w:w="85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10"/>
        <w:gridCol w:w="1440"/>
        <w:gridCol w:w="1620"/>
        <w:gridCol w:w="1440"/>
        <w:gridCol w:w="1620"/>
      </w:tblGrid>
      <w:tr w:rsidR="0079518A" w:rsidRPr="007240C8" w14:paraId="2C94679C" w14:textId="77777777" w:rsidTr="0083357D">
        <w:tc>
          <w:tcPr>
            <w:tcW w:w="2410" w:type="dxa"/>
          </w:tcPr>
          <w:p w14:paraId="4E99E346" w14:textId="77777777" w:rsidR="0079518A" w:rsidRPr="007240C8" w:rsidRDefault="0079518A" w:rsidP="0083357D">
            <w:pPr>
              <w:pStyle w:val="PlainTex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Left canine</w:t>
            </w:r>
          </w:p>
        </w:tc>
        <w:tc>
          <w:tcPr>
            <w:tcW w:w="1440" w:type="dxa"/>
          </w:tcPr>
          <w:p w14:paraId="00B0DB29" w14:textId="77777777" w:rsidR="0079518A" w:rsidRPr="007240C8" w:rsidRDefault="0079518A" w:rsidP="0083357D">
            <w:pPr>
              <w:pStyle w:val="PlainText"/>
              <w:ind w:right="516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620" w:type="dxa"/>
          </w:tcPr>
          <w:p w14:paraId="1BD4687F" w14:textId="77777777" w:rsidR="0079518A" w:rsidRPr="007240C8" w:rsidRDefault="0079518A" w:rsidP="0083357D">
            <w:pPr>
              <w:pStyle w:val="PlainText"/>
              <w:ind w:right="484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440" w:type="dxa"/>
          </w:tcPr>
          <w:p w14:paraId="3EB9973F" w14:textId="77777777" w:rsidR="0079518A" w:rsidRPr="007240C8" w:rsidRDefault="0079518A" w:rsidP="0083357D">
            <w:pPr>
              <w:pStyle w:val="PlainText"/>
              <w:ind w:right="453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1620" w:type="dxa"/>
          </w:tcPr>
          <w:p w14:paraId="70EC1953" w14:textId="77777777" w:rsidR="0079518A" w:rsidRPr="007240C8" w:rsidRDefault="0079518A" w:rsidP="0083357D">
            <w:pPr>
              <w:pStyle w:val="PlainText"/>
              <w:ind w:right="422"/>
              <w:jc w:val="righ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40C8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</w:tbl>
    <w:p w14:paraId="54579939" w14:textId="77777777" w:rsidR="0079518A" w:rsidRPr="007240C8" w:rsidRDefault="0079518A" w:rsidP="0079518A">
      <w:pPr>
        <w:pStyle w:val="PlainText"/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</w:pPr>
      <w:r w:rsidRPr="007240C8">
        <w:rPr>
          <w:rFonts w:ascii="Times New Roman" w:eastAsia="MS Mincho" w:hAnsi="Times New Roman" w:cs="Times New Roman"/>
          <w:color w:val="000000"/>
          <w:sz w:val="24"/>
          <w:szCs w:val="24"/>
          <w:lang w:val="en-GB"/>
        </w:rPr>
        <w:t>X-squared = 40.2857, df = NA, p-value = 2e-04</w:t>
      </w:r>
    </w:p>
    <w:p w14:paraId="3F9DF979" w14:textId="77777777" w:rsidR="001852B8" w:rsidRDefault="001852B8"/>
    <w:p w14:paraId="2A7861AA" w14:textId="77777777" w:rsidR="00B01616" w:rsidRDefault="00B01616"/>
    <w:p w14:paraId="67476DE7" w14:textId="77777777" w:rsidR="00B01616" w:rsidRDefault="00B01616"/>
    <w:p w14:paraId="3A502B22" w14:textId="77777777" w:rsidR="00B01616" w:rsidRPr="001E440C" w:rsidRDefault="00B01616" w:rsidP="00B01616">
      <w:pPr>
        <w:spacing w:line="480" w:lineRule="auto"/>
        <w:rPr>
          <w:color w:val="000000" w:themeColor="text1"/>
          <w:lang w:bidi="en-US"/>
        </w:rPr>
      </w:pPr>
      <w:r>
        <w:rPr>
          <w:color w:val="000000" w:themeColor="text1"/>
          <w:lang w:bidi="en-US"/>
        </w:rPr>
        <w:t>1</w:t>
      </w:r>
      <w:r w:rsidRPr="001E440C">
        <w:rPr>
          <w:color w:val="000000" w:themeColor="text1"/>
          <w:lang w:bidi="en-US"/>
        </w:rPr>
        <w:t xml:space="preserve">. Bermúdez de Castro JM, Bromage TG, Fernández-Jalvo Y (1988) Buccal striations on fossil human anterior teeth: evidence of handedness in the middle and early Upper Pleistocene. </w:t>
      </w:r>
      <w:r w:rsidRPr="001E440C">
        <w:rPr>
          <w:color w:val="000000" w:themeColor="text1"/>
        </w:rPr>
        <w:t xml:space="preserve">J Hum Evol </w:t>
      </w:r>
      <w:r w:rsidRPr="001E440C">
        <w:rPr>
          <w:color w:val="000000" w:themeColor="text1"/>
          <w:lang w:bidi="en-US"/>
        </w:rPr>
        <w:t>17: 403-412.</w:t>
      </w:r>
    </w:p>
    <w:p w14:paraId="309386A1" w14:textId="77777777" w:rsidR="00B01616" w:rsidRDefault="00B01616"/>
    <w:sectPr w:rsidR="00B01616" w:rsidSect="00EF0B8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?l?r ??fc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18A"/>
    <w:rsid w:val="001852B8"/>
    <w:rsid w:val="0079518A"/>
    <w:rsid w:val="00B01616"/>
    <w:rsid w:val="00D14DE2"/>
    <w:rsid w:val="00EF0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7A966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18A"/>
    <w:rPr>
      <w:rFonts w:eastAsia="Times New Roman"/>
      <w:noProof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56696"/>
    <w:rPr>
      <w:rFonts w:ascii="Lucida Grande" w:eastAsiaTheme="minorEastAsia" w:hAnsi="Lucida Grande"/>
      <w:noProof w:val="0"/>
      <w:sz w:val="18"/>
      <w:szCs w:val="18"/>
    </w:rPr>
  </w:style>
  <w:style w:type="paragraph" w:styleId="PlainText">
    <w:name w:val="Plain Text"/>
    <w:basedOn w:val="Normal"/>
    <w:link w:val="PlainTextChar"/>
    <w:semiHidden/>
    <w:rsid w:val="0079518A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79518A"/>
    <w:rPr>
      <w:rFonts w:ascii="Courier New" w:eastAsia="Times New Roman" w:hAnsi="Courier New" w:cs="Courier New"/>
      <w:noProof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18A"/>
    <w:rPr>
      <w:rFonts w:eastAsia="Times New Roman"/>
      <w:noProof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56696"/>
    <w:rPr>
      <w:rFonts w:ascii="Lucida Grande" w:eastAsiaTheme="minorEastAsia" w:hAnsi="Lucida Grande"/>
      <w:noProof w:val="0"/>
      <w:sz w:val="18"/>
      <w:szCs w:val="18"/>
    </w:rPr>
  </w:style>
  <w:style w:type="paragraph" w:styleId="PlainText">
    <w:name w:val="Plain Text"/>
    <w:basedOn w:val="Normal"/>
    <w:link w:val="PlainTextChar"/>
    <w:semiHidden/>
    <w:rsid w:val="0079518A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79518A"/>
    <w:rPr>
      <w:rFonts w:ascii="Courier New" w:eastAsia="Times New Roman" w:hAnsi="Courier New" w:cs="Courier New"/>
      <w:noProof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9</Words>
  <Characters>1537</Characters>
  <Application>Microsoft Macintosh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f Kansas</dc:creator>
  <cp:keywords/>
  <dc:description/>
  <cp:lastModifiedBy>University of Kansas</cp:lastModifiedBy>
  <cp:revision>2</cp:revision>
  <dcterms:created xsi:type="dcterms:W3CDTF">2012-07-19T16:15:00Z</dcterms:created>
  <dcterms:modified xsi:type="dcterms:W3CDTF">2012-07-19T16:20:00Z</dcterms:modified>
</cp:coreProperties>
</file>